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631" w:rsidRPr="003F3D1E" w:rsidRDefault="009F7631" w:rsidP="009F76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Pr="003F3D1E">
        <w:rPr>
          <w:rFonts w:ascii="Times New Roman" w:hAnsi="Times New Roman" w:cs="Times New Roman"/>
          <w:b/>
          <w:sz w:val="24"/>
          <w:szCs w:val="24"/>
          <w:lang w:val="en-US"/>
        </w:rPr>
        <w:t>Table 2. Statistical analyses and results</w:t>
      </w: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1091"/>
        <w:gridCol w:w="3675"/>
        <w:gridCol w:w="1870"/>
        <w:gridCol w:w="2644"/>
      </w:tblGrid>
      <w:tr w:rsidR="009F7631" w:rsidRPr="00EE4E02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  <w:rPr>
                <w:i/>
              </w:rPr>
            </w:pPr>
            <w:r w:rsidRPr="003F3D1E">
              <w:rPr>
                <w:i/>
              </w:rPr>
              <w:t>Figure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  <w:rPr>
                <w:i/>
              </w:rPr>
            </w:pPr>
            <w:r w:rsidRPr="003F3D1E">
              <w:rPr>
                <w:i/>
              </w:rPr>
              <w:t>Test used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  <w:rPr>
                <w:i/>
              </w:rPr>
            </w:pPr>
            <w:r w:rsidRPr="003F3D1E">
              <w:rPr>
                <w:i/>
              </w:rPr>
              <w:t>Exact p-value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keepNext/>
              <w:keepLines/>
              <w:spacing w:before="200"/>
              <w:jc w:val="center"/>
              <w:outlineLvl w:val="5"/>
              <w:rPr>
                <w:i/>
                <w:lang w:val="en-US"/>
              </w:rPr>
            </w:pPr>
            <w:r w:rsidRPr="003F3D1E">
              <w:rPr>
                <w:i/>
                <w:lang w:val="en-US"/>
              </w:rPr>
              <w:t>Degrees of freedom</w:t>
            </w:r>
          </w:p>
          <w:p w:rsidR="009F7631" w:rsidRPr="003F3D1E" w:rsidRDefault="009F7631" w:rsidP="00F82F6C">
            <w:pPr>
              <w:keepNext/>
              <w:keepLines/>
              <w:spacing w:before="200"/>
              <w:jc w:val="center"/>
              <w:outlineLvl w:val="5"/>
              <w:rPr>
                <w:i/>
                <w:lang w:val="en-US"/>
              </w:rPr>
            </w:pPr>
            <w:r w:rsidRPr="003F3D1E">
              <w:rPr>
                <w:i/>
                <w:lang w:val="en-US"/>
              </w:rPr>
              <w:t>&amp;</w:t>
            </w:r>
          </w:p>
          <w:p w:rsidR="009F7631" w:rsidRPr="003F3D1E" w:rsidRDefault="009F7631" w:rsidP="00F82F6C">
            <w:pPr>
              <w:keepNext/>
              <w:keepLines/>
              <w:spacing w:before="200"/>
              <w:jc w:val="center"/>
              <w:outlineLvl w:val="5"/>
              <w:rPr>
                <w:i/>
                <w:lang w:val="en-US"/>
              </w:rPr>
            </w:pPr>
            <w:r w:rsidRPr="003F3D1E">
              <w:rPr>
                <w:i/>
                <w:lang w:val="en-US"/>
              </w:rPr>
              <w:t>F/t/z/R value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2b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Student’s t-test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2841</w:t>
            </w:r>
          </w:p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5514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DF = 40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2c and e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Student’s t-test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0261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DF = 40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2d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Student’s t-test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1733</w:t>
            </w:r>
          </w:p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0941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DF = 40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2h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Full factorial ANOVA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821</w:t>
            </w:r>
          </w:p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688</w:t>
            </w:r>
          </w:p>
          <w:p w:rsidR="009F7631" w:rsidRPr="003F3D1E" w:rsidRDefault="009F7631" w:rsidP="00F82F6C">
            <w:pPr>
              <w:jc w:val="center"/>
              <w:rPr>
                <w:lang w:val="en-US"/>
              </w:rPr>
            </w:pPr>
            <w:r w:rsidRPr="003F3D1E">
              <w:rPr>
                <w:lang w:val="en-US"/>
              </w:rPr>
              <w:t>0.716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rPr>
                <w:lang w:val="en-US"/>
              </w:rPr>
              <w:t>F=0</w:t>
            </w:r>
            <w:r w:rsidRPr="003F3D1E">
              <w:t>.071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F=0.043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F=0.052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DFE=18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2j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Full factorial ANOVA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416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237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946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F=0.064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F=0.065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F=0.038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DFE=21</w:t>
            </w:r>
          </w:p>
        </w:tc>
      </w:tr>
      <w:tr w:rsidR="009F7631" w:rsidRPr="003F3D1E" w:rsidTr="00F82F6C">
        <w:tc>
          <w:tcPr>
            <w:tcW w:w="1091" w:type="dxa"/>
            <w:vMerge w:val="restart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3b</w:t>
            </w:r>
          </w:p>
        </w:tc>
        <w:tc>
          <w:tcPr>
            <w:tcW w:w="3675" w:type="dxa"/>
            <w:vMerge w:val="restart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Student’s t-test</w:t>
            </w:r>
          </w:p>
          <w:p w:rsidR="009F7631" w:rsidRPr="003F3D1E" w:rsidRDefault="009F7631" w:rsidP="00F82F6C"/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0213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278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342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413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427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DF=10, 10, 10, 7, 7</w:t>
            </w:r>
          </w:p>
        </w:tc>
      </w:tr>
      <w:tr w:rsidR="009F7631" w:rsidRPr="003F3D1E" w:rsidTr="00F82F6C">
        <w:tc>
          <w:tcPr>
            <w:tcW w:w="1091" w:type="dxa"/>
            <w:vMerge/>
            <w:vAlign w:val="center"/>
          </w:tcPr>
          <w:p w:rsidR="009F7631" w:rsidRPr="003F3D1E" w:rsidRDefault="009F7631" w:rsidP="00F82F6C">
            <w:pPr>
              <w:jc w:val="center"/>
            </w:pPr>
          </w:p>
        </w:tc>
        <w:tc>
          <w:tcPr>
            <w:tcW w:w="3675" w:type="dxa"/>
            <w:vMerge/>
            <w:vAlign w:val="center"/>
          </w:tcPr>
          <w:p w:rsidR="009F7631" w:rsidRPr="003F3D1E" w:rsidRDefault="009F7631" w:rsidP="00F82F6C">
            <w:pPr>
              <w:jc w:val="center"/>
            </w:pP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0147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129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385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311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406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DF=11, 11, 11, 9, 9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3c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Full factorial ANOVA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416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759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F=0.029, DFE=6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F=0.063, DFE=7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4a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Student’s t-test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0729</w:t>
            </w:r>
          </w:p>
          <w:p w:rsidR="009F7631" w:rsidRPr="003F3D1E" w:rsidRDefault="009F7631" w:rsidP="00F82F6C">
            <w:pPr>
              <w:jc w:val="center"/>
            </w:pPr>
            <w:r w:rsidRPr="003F3D1E">
              <w:lastRenderedPageBreak/>
              <w:t>0.0271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014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298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194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lastRenderedPageBreak/>
              <w:t>DF=7</w:t>
            </w:r>
          </w:p>
        </w:tc>
      </w:tr>
      <w:tr w:rsidR="009F7631" w:rsidRPr="003F3D1E" w:rsidTr="00F82F6C"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lastRenderedPageBreak/>
              <w:t>4b</w:t>
            </w:r>
          </w:p>
        </w:tc>
        <w:tc>
          <w:tcPr>
            <w:tcW w:w="3675" w:type="dxa"/>
            <w:tcBorders>
              <w:bottom w:val="single" w:sz="4" w:space="0" w:color="auto"/>
            </w:tcBorders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Student’s t-tes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017, 0.44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014, 0.71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29, 0.024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DF=8</w:t>
            </w:r>
          </w:p>
        </w:tc>
      </w:tr>
      <w:tr w:rsidR="009F7631" w:rsidRPr="003F3D1E" w:rsidTr="00F82F6C">
        <w:tc>
          <w:tcPr>
            <w:tcW w:w="1091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4c</w:t>
            </w:r>
          </w:p>
        </w:tc>
        <w:tc>
          <w:tcPr>
            <w:tcW w:w="3675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Student’s t-test</w:t>
            </w:r>
          </w:p>
        </w:tc>
        <w:tc>
          <w:tcPr>
            <w:tcW w:w="1870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0.018, 0.41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74, 0.85</w:t>
            </w:r>
          </w:p>
          <w:p w:rsidR="009F7631" w:rsidRPr="003F3D1E" w:rsidRDefault="009F7631" w:rsidP="00F82F6C">
            <w:pPr>
              <w:jc w:val="center"/>
            </w:pPr>
            <w:r w:rsidRPr="003F3D1E">
              <w:t>0.66, 0.70</w:t>
            </w:r>
          </w:p>
        </w:tc>
        <w:tc>
          <w:tcPr>
            <w:tcW w:w="2644" w:type="dxa"/>
            <w:vAlign w:val="center"/>
          </w:tcPr>
          <w:p w:rsidR="009F7631" w:rsidRPr="003F3D1E" w:rsidRDefault="009F7631" w:rsidP="00F82F6C">
            <w:pPr>
              <w:jc w:val="center"/>
            </w:pPr>
            <w:r w:rsidRPr="003F3D1E">
              <w:t>DF=7</w:t>
            </w:r>
          </w:p>
        </w:tc>
      </w:tr>
    </w:tbl>
    <w:p w:rsidR="009F7631" w:rsidRPr="003F3D1E" w:rsidRDefault="009F7631" w:rsidP="009F76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E581B" w:rsidRDefault="003E581B"/>
    <w:sectPr w:rsidR="003E581B" w:rsidSect="003E5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631"/>
    <w:rsid w:val="003E581B"/>
    <w:rsid w:val="009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939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31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63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631"/>
    <w:pPr>
      <w:spacing w:after="160" w:line="259" w:lineRule="auto"/>
    </w:pPr>
    <w:rPr>
      <w:rFonts w:eastAsiaTheme="minorHAnsi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63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Macintosh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ton</dc:creator>
  <cp:keywords/>
  <dc:description/>
  <cp:lastModifiedBy>Hannah Caton</cp:lastModifiedBy>
  <cp:revision>1</cp:revision>
  <dcterms:created xsi:type="dcterms:W3CDTF">2017-10-17T08:26:00Z</dcterms:created>
  <dcterms:modified xsi:type="dcterms:W3CDTF">2017-10-17T08:27:00Z</dcterms:modified>
</cp:coreProperties>
</file>